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ittleresRaster11"/>
        <w:jc w:val="both"/>
        <w:rPr/>
      </w:pPr>
      <w:r>
        <w:rPr>
          <w:rFonts w:cs="Times New Roman" w:ascii="Times New Roman" w:hAnsi="Times New Roman"/>
          <w:b/>
          <w:lang w:eastAsia="es-CO"/>
        </w:rPr>
        <w:t>Table S2. Characteristics of chromosomal regions predicted with atypical nucleotide composition</w:t>
      </w:r>
      <w:r>
        <w:rPr>
          <w:rFonts w:cs="Times New Roman" w:ascii="Times New Roman" w:hAnsi="Times New Roman"/>
          <w:lang w:eastAsia="es-CO"/>
        </w:rPr>
        <w:t>.</w:t>
      </w:r>
    </w:p>
    <w:p>
      <w:pPr>
        <w:pStyle w:val="MittleresRaster11"/>
        <w:jc w:val="both"/>
        <w:rPr/>
      </w:pPr>
      <w:r>
        <w:rPr/>
      </w:r>
    </w:p>
    <w:p>
      <w:pPr>
        <w:pStyle w:val="MittleresRaster11"/>
        <w:jc w:val="both"/>
        <w:rPr/>
      </w:pPr>
      <w:r>
        <w:rPr/>
      </w:r>
    </w:p>
    <w:tbl>
      <w:tblPr>
        <w:tblW w:w="11005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78"/>
        <w:gridCol w:w="1945"/>
        <w:gridCol w:w="2099"/>
        <w:gridCol w:w="2022"/>
        <w:gridCol w:w="2161"/>
      </w:tblGrid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rt scaffold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rt position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d scaffold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d position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ength (bp)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0500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2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74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750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6250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8750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9500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1575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31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381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881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69881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3381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9631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80381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82381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82881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83131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83881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96631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4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400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631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8381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7381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3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8131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4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3150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4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4150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0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4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40150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4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42900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259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4375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42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68759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7625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08759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2625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23759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2875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53759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6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99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6149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6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6649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2899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6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3399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5149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6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6149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0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8649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6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9399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40649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6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41899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2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6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1399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6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28991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7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4277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7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1777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8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545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8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054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8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3045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8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804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8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63045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8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8304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0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8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85545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9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185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2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9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935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9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685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9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8435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9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9185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0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63082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0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6808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0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55582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0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65582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0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64243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1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6924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1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36743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1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4424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822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2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322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822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2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4322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2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0572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3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130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2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3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84630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4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108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0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4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44609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4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9609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4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17108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613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9114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661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64114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161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19114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2411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61614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16661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69114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27411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29114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3661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75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71614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76614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  <w:tr>
        <w:trPr>
          <w:trHeight w:val="290" w:hRule="atLeast"/>
        </w:trPr>
        <w:tc>
          <w:tcPr>
            <w:tcW w:w="2778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79115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chr_1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384115</w:t>
            </w:r>
          </w:p>
        </w:tc>
        <w:tc>
          <w:tcPr>
            <w:tcW w:w="2161" w:type="dxa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center"/>
              <w:rPr/>
            </w:pPr>
            <w:r>
              <w:rPr/>
              <w:t>5001</w:t>
            </w:r>
          </w:p>
        </w:tc>
      </w:tr>
    </w:tbl>
    <w:p>
      <w:pPr>
        <w:pStyle w:val="MittleresRaster11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Verdana">
    <w:charset w:val="80"/>
    <w:family w:val="roman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MittleresRaster11">
    <w:name w:val="Mittleres Raster 11"/>
    <w:basedOn w:val="Normal"/>
    <w:qFormat/>
    <w:pPr>
      <w:keepNext w:val="true"/>
      <w:tabs>
        <w:tab w:val="clear" w:pos="709"/>
        <w:tab w:val="left" w:pos="0" w:leader="none"/>
      </w:tabs>
      <w:ind w:left="0" w:right="0" w:hanging="0"/>
    </w:pPr>
    <w:rPr>
      <w:rFonts w:ascii="Verdana" w:hAnsi="Verdana" w:eastAsia="MS Gothic" w:cs="Verdan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20:54:16Z</dcterms:created>
  <dc:creator>Mario </dc:creator>
  <dc:description/>
  <dc:language>en-US</dc:language>
  <cp:lastModifiedBy/>
  <cp:revision>0</cp:revision>
  <dc:subject/>
  <dc:title/>
</cp:coreProperties>
</file>